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3D1B" w14:textId="650BA045" w:rsidR="00A50F07" w:rsidRPr="002874A7" w:rsidRDefault="00834F62" w:rsidP="00A50F0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</w:t>
      </w:r>
      <w:r w:rsidR="00A50F07">
        <w:rPr>
          <w:sz w:val="22"/>
          <w:szCs w:val="22"/>
          <w:lang w:val="en-US"/>
        </w:rPr>
        <w:t xml:space="preserve"> </w:t>
      </w:r>
      <w:r w:rsidR="001C63ED">
        <w:rPr>
          <w:sz w:val="22"/>
          <w:szCs w:val="22"/>
          <w:lang w:val="en-US"/>
        </w:rPr>
        <w:t>7-1</w:t>
      </w:r>
      <w:r w:rsidR="00A50F07">
        <w:rPr>
          <w:sz w:val="22"/>
          <w:szCs w:val="22"/>
          <w:lang w:val="en-US"/>
        </w:rPr>
        <w:t xml:space="preserve">. Clusters identified by searchlight similarity analyses revealing greater category-level distinctiveness for subsequently remembered objects than forgotten objects and age differences therein. </w:t>
      </w:r>
    </w:p>
    <w:tbl>
      <w:tblPr>
        <w:tblStyle w:val="TableGrid"/>
        <w:tblW w:w="8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4525"/>
        <w:gridCol w:w="343"/>
        <w:gridCol w:w="509"/>
        <w:gridCol w:w="568"/>
        <w:gridCol w:w="562"/>
        <w:gridCol w:w="790"/>
      </w:tblGrid>
      <w:tr w:rsidR="00A50F07" w:rsidRPr="007B5D0C" w14:paraId="176A0D54" w14:textId="77777777" w:rsidTr="003E78DF">
        <w:tc>
          <w:tcPr>
            <w:tcW w:w="1445" w:type="dxa"/>
            <w:tcBorders>
              <w:bottom w:val="nil"/>
            </w:tcBorders>
            <w:vAlign w:val="center"/>
          </w:tcPr>
          <w:p w14:paraId="10841FB2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37C0BA98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77C32545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9" w:type="dxa"/>
            <w:gridSpan w:val="3"/>
            <w:vAlign w:val="center"/>
          </w:tcPr>
          <w:p w14:paraId="1479AFEC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ak MNI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1B5E9AEC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50F07" w:rsidRPr="007B5D0C" w14:paraId="0978D1DB" w14:textId="77777777" w:rsidTr="00A50F07"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5A8E0ED4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archlight</w:t>
            </w: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16DBC784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on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AAL)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0881C708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75BD3A98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777DDE5D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32C88D72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52E72B66" w14:textId="77777777" w:rsidR="00A50F07" w:rsidRPr="007B5D0C" w:rsidRDefault="00A50F07" w:rsidP="003E78D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ak </w:t>
            </w: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</w:tr>
      <w:tr w:rsidR="00A50F07" w:rsidRPr="00FA26B7" w14:paraId="0AD69B11" w14:textId="77777777" w:rsidTr="00A50F07">
        <w:tc>
          <w:tcPr>
            <w:tcW w:w="1445" w:type="dxa"/>
            <w:tcBorders>
              <w:bottom w:val="nil"/>
            </w:tcBorders>
            <w:vAlign w:val="center"/>
          </w:tcPr>
          <w:p w14:paraId="503BF563" w14:textId="2870131C" w:rsidR="00A50F07" w:rsidRPr="005E74C3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Younger adults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2741A86A" w14:textId="44C76687" w:rsidR="00A50F07" w:rsidRPr="007B5D0C" w:rsidRDefault="00A50F07" w:rsidP="003E78D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inferior parietal gyrus, superior parietal gyrus, inferior occipital gyrus fusiform gyrus, lingual gyr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1CE6AEFF" w14:textId="2F729080" w:rsidR="00A50F07" w:rsidRPr="00C64445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58D420DC" w14:textId="5D81A12B" w:rsidR="00A50F07" w:rsidRPr="00C64445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7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5CFD88EA" w14:textId="3C77DBAD" w:rsidR="00A50F07" w:rsidRPr="00C64445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7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057A4F8E" w14:textId="343466FF" w:rsidR="00A50F07" w:rsidRPr="00FA26B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404AA632" w14:textId="0C77F89D" w:rsidR="00A50F07" w:rsidRPr="00FA26B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98</w:t>
            </w:r>
          </w:p>
        </w:tc>
      </w:tr>
      <w:tr w:rsidR="00A50F07" w:rsidRPr="00FA26B7" w14:paraId="54333634" w14:textId="77777777" w:rsidTr="00A50F0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0EDE9DC0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0D567D95" w14:textId="77528E18" w:rsidR="00A50F07" w:rsidRDefault="00A50F07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perior parietal gyrus, inferior parietal gyrus, angular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4A1C84C3" w14:textId="3522245B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431DF931" w14:textId="2BA10D55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6FEDAA29" w14:textId="025A5E34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BA5CD2D" w14:textId="3001CBA8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2BCE893" w14:textId="09AC0196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1</w:t>
            </w:r>
          </w:p>
        </w:tc>
      </w:tr>
      <w:tr w:rsidR="00A50F07" w:rsidRPr="00FA26B7" w14:paraId="17999523" w14:textId="77777777" w:rsidTr="00A50F0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229D04C8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7CCD387B" w14:textId="799343FE" w:rsidR="00A50F07" w:rsidRDefault="00A50F07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67FCBFFE" w14:textId="21A45EF0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665E501C" w14:textId="671343C2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B341E09" w14:textId="691B476F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9710D46" w14:textId="7C7EF474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116ED46" w14:textId="7AFF1DB0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0</w:t>
            </w:r>
          </w:p>
        </w:tc>
      </w:tr>
      <w:tr w:rsidR="00A50F07" w:rsidRPr="00FA26B7" w14:paraId="4DA76F16" w14:textId="77777777" w:rsidTr="00A50F0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79FB192E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31020621" w14:textId="5C79869E" w:rsidR="00A50F07" w:rsidRDefault="00A50F07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superior occipi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35B1E2C0" w14:textId="3D2E4978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454B386" w14:textId="34311140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077D201" w14:textId="788C9B37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4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FC03E4A" w14:textId="2F30BFB9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1D227321" w14:textId="2C853712" w:rsidR="00A50F07" w:rsidRDefault="00A50F07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75</w:t>
            </w:r>
          </w:p>
        </w:tc>
      </w:tr>
      <w:tr w:rsidR="00A50F07" w:rsidRPr="00FA26B7" w14:paraId="5C594F84" w14:textId="77777777" w:rsidTr="00A50F0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4BB34AD2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384A43A4" w14:textId="209C3BC4" w:rsidR="00A50F07" w:rsidRDefault="00023A0F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Fusiform gyrus, lingual gyrus, inferior occipi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1411ACE5" w14:textId="24AD9457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5227728" w14:textId="241BD345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1641E238" w14:textId="7AF3DECB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5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8904A05" w14:textId="3E736654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52748D30" w14:textId="3CA781FA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69</w:t>
            </w:r>
          </w:p>
        </w:tc>
      </w:tr>
      <w:tr w:rsidR="00A50F07" w:rsidRPr="00FA26B7" w14:paraId="6FE842C0" w14:textId="77777777" w:rsidTr="00A50F07"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94C5610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308E9F38" w14:textId="11E5AE38" w:rsidR="00A50F07" w:rsidRDefault="00023A0F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Precentral gyrus, inferior fron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6A7F0766" w14:textId="33596293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64BCF04" w14:textId="11454479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455182B4" w14:textId="296098DF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30FFA59" w14:textId="09919D82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770402B1" w14:textId="0E94941C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2</w:t>
            </w:r>
          </w:p>
        </w:tc>
      </w:tr>
      <w:tr w:rsidR="00A50F07" w:rsidRPr="00FA26B7" w14:paraId="75B4D8C4" w14:textId="77777777" w:rsidTr="00A50F07"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3C55A2BB" w14:textId="77777777" w:rsidR="00A50F07" w:rsidRDefault="00A50F07" w:rsidP="003E78D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3C50B7D3" w14:textId="6B4023E7" w:rsidR="00A50F07" w:rsidRDefault="00023A0F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frontal gyrus, inferior front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7FA8F5F6" w14:textId="16AE3C66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0FF0D62E" w14:textId="4FECA52A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14:paraId="25556746" w14:textId="5C3DF670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center"/>
          </w:tcPr>
          <w:p w14:paraId="5867A39F" w14:textId="14C41836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1AFCF7A3" w14:textId="7403B1FF" w:rsidR="00A50F07" w:rsidRDefault="00023A0F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0</w:t>
            </w:r>
          </w:p>
        </w:tc>
      </w:tr>
      <w:tr w:rsidR="00A50F07" w:rsidRPr="00FA26B7" w14:paraId="53F41D7F" w14:textId="77777777" w:rsidTr="00A50F07"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4C823C9F" w14:textId="1D325EA5" w:rsidR="00A50F07" w:rsidRPr="005E74C3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lder adults</w:t>
            </w:r>
          </w:p>
        </w:tc>
        <w:tc>
          <w:tcPr>
            <w:tcW w:w="4525" w:type="dxa"/>
            <w:tcBorders>
              <w:top w:val="single" w:sz="4" w:space="0" w:color="auto"/>
              <w:bottom w:val="nil"/>
            </w:tcBorders>
            <w:vAlign w:val="center"/>
          </w:tcPr>
          <w:p w14:paraId="3B5C8404" w14:textId="67D0DFA5" w:rsidR="00A50F07" w:rsidRPr="007B5D0C" w:rsidRDefault="00A50F07" w:rsidP="003E78D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ddle occipital gyrus, superior occipital gyrus</w:t>
            </w: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  <w:vAlign w:val="center"/>
          </w:tcPr>
          <w:p w14:paraId="674168A4" w14:textId="25593BEA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center"/>
          </w:tcPr>
          <w:p w14:paraId="53583797" w14:textId="13EAA368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vAlign w:val="center"/>
          </w:tcPr>
          <w:p w14:paraId="7A5977CA" w14:textId="7B2084CB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3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center"/>
          </w:tcPr>
          <w:p w14:paraId="55557BB7" w14:textId="3F213475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vAlign w:val="center"/>
          </w:tcPr>
          <w:p w14:paraId="4B77F4B8" w14:textId="02F3C694" w:rsidR="00A50F07" w:rsidRPr="00FA26B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1</w:t>
            </w:r>
          </w:p>
        </w:tc>
      </w:tr>
      <w:tr w:rsidR="00A50F07" w:rsidRPr="00FA26B7" w14:paraId="73252139" w14:textId="77777777" w:rsidTr="003E78DF">
        <w:tc>
          <w:tcPr>
            <w:tcW w:w="1445" w:type="dxa"/>
            <w:tcBorders>
              <w:top w:val="nil"/>
              <w:bottom w:val="nil"/>
            </w:tcBorders>
          </w:tcPr>
          <w:p w14:paraId="571C6521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77609494" w14:textId="6FBD0D1D" w:rsidR="00A50F07" w:rsidRPr="007B5D0C" w:rsidRDefault="006676EB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gular gyrus, middle occipital gyrus, superior occipit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4F30D9B1" w14:textId="02804901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201C32BF" w14:textId="7E6AD178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4D37BE3" w14:textId="38B7F264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0449DA3" w14:textId="19F98879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13605EE5" w14:textId="7C0B90FC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34</w:t>
            </w:r>
          </w:p>
        </w:tc>
      </w:tr>
      <w:tr w:rsidR="00A50F07" w:rsidRPr="00FA26B7" w14:paraId="098B0A6D" w14:textId="77777777" w:rsidTr="003E78DF">
        <w:tc>
          <w:tcPr>
            <w:tcW w:w="1445" w:type="dxa"/>
            <w:tcBorders>
              <w:top w:val="nil"/>
              <w:bottom w:val="nil"/>
            </w:tcBorders>
          </w:tcPr>
          <w:p w14:paraId="72788416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nil"/>
            </w:tcBorders>
            <w:vAlign w:val="center"/>
          </w:tcPr>
          <w:p w14:paraId="14702DEA" w14:textId="3287CAC2" w:rsidR="00A50F07" w:rsidRPr="007B5D0C" w:rsidRDefault="006676EB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ferior occipital gyrus, fusiform gyrus, inferior temporal gyrus, middle occipital gyrus, middle temporal gyrus</w:t>
            </w:r>
          </w:p>
        </w:tc>
        <w:tc>
          <w:tcPr>
            <w:tcW w:w="343" w:type="dxa"/>
            <w:tcBorders>
              <w:top w:val="nil"/>
              <w:bottom w:val="nil"/>
            </w:tcBorders>
            <w:vAlign w:val="center"/>
          </w:tcPr>
          <w:p w14:paraId="2E9E2F78" w14:textId="53693EA0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 w14:paraId="058FD0AF" w14:textId="7DD67B1E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5</w:t>
            </w:r>
          </w:p>
        </w:tc>
        <w:tc>
          <w:tcPr>
            <w:tcW w:w="568" w:type="dxa"/>
            <w:tcBorders>
              <w:top w:val="nil"/>
              <w:bottom w:val="nil"/>
            </w:tcBorders>
            <w:vAlign w:val="center"/>
          </w:tcPr>
          <w:p w14:paraId="794584FD" w14:textId="0778E260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B0BDFAF" w14:textId="240AF540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1</w:t>
            </w:r>
          </w:p>
        </w:tc>
        <w:tc>
          <w:tcPr>
            <w:tcW w:w="790" w:type="dxa"/>
            <w:tcBorders>
              <w:top w:val="nil"/>
              <w:bottom w:val="nil"/>
            </w:tcBorders>
            <w:vAlign w:val="center"/>
          </w:tcPr>
          <w:p w14:paraId="11912D7F" w14:textId="53EF14FC" w:rsidR="00A50F0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6</w:t>
            </w:r>
          </w:p>
        </w:tc>
      </w:tr>
      <w:tr w:rsidR="00A50F07" w:rsidRPr="00FA26B7" w14:paraId="60AEF270" w14:textId="77777777" w:rsidTr="003E78DF"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361BAE4C" w14:textId="77777777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5EFA6403" w14:textId="6F177990" w:rsidR="00A50F07" w:rsidRPr="007B5D0C" w:rsidRDefault="006676EB" w:rsidP="003E78D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uperior parietal gyrus, angular gyrus, inferior pariet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46DBAF17" w14:textId="6B32384E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74D8E3B0" w14:textId="0896B65F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14:paraId="3FA3CB14" w14:textId="5C3EAB9D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center"/>
          </w:tcPr>
          <w:p w14:paraId="09B286BA" w14:textId="439345D9" w:rsidR="00A50F07" w:rsidRPr="00C64445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20E7337C" w14:textId="0E9E61D6" w:rsidR="00A50F07" w:rsidRPr="00FA26B7" w:rsidRDefault="006676EB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7</w:t>
            </w:r>
          </w:p>
        </w:tc>
      </w:tr>
      <w:tr w:rsidR="00A50F07" w:rsidRPr="00FA26B7" w14:paraId="0106543A" w14:textId="77777777" w:rsidTr="00A61606">
        <w:trPr>
          <w:trHeight w:val="350"/>
        </w:trPr>
        <w:tc>
          <w:tcPr>
            <w:tcW w:w="1445" w:type="dxa"/>
            <w:tcBorders>
              <w:bottom w:val="nil"/>
            </w:tcBorders>
            <w:vAlign w:val="center"/>
          </w:tcPr>
          <w:p w14:paraId="32979D16" w14:textId="74D13608" w:rsidR="00A50F07" w:rsidRPr="007B5D0C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differences</w:t>
            </w:r>
          </w:p>
        </w:tc>
        <w:tc>
          <w:tcPr>
            <w:tcW w:w="4525" w:type="dxa"/>
            <w:tcBorders>
              <w:bottom w:val="nil"/>
            </w:tcBorders>
            <w:vAlign w:val="center"/>
          </w:tcPr>
          <w:p w14:paraId="7D722C21" w14:textId="3702E152" w:rsidR="00A50F07" w:rsidRPr="007B5D0C" w:rsidRDefault="00A61606" w:rsidP="003E78D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2013F7B5" w14:textId="5FCF8709" w:rsidR="00A50F07" w:rsidRPr="00C64445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bottom w:val="nil"/>
            </w:tcBorders>
            <w:vAlign w:val="center"/>
          </w:tcPr>
          <w:p w14:paraId="3912AF33" w14:textId="38B7582F" w:rsidR="00A50F07" w:rsidRPr="00C64445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68" w:type="dxa"/>
            <w:tcBorders>
              <w:bottom w:val="nil"/>
            </w:tcBorders>
            <w:vAlign w:val="center"/>
          </w:tcPr>
          <w:p w14:paraId="1CD80634" w14:textId="656A6113" w:rsidR="00A50F07" w:rsidRPr="00C64445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2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2672C817" w14:textId="31F6769B" w:rsidR="00A50F07" w:rsidRPr="00C64445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1C72F3F9" w14:textId="46BE5474" w:rsidR="00A50F07" w:rsidRPr="00FA26B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</w:tr>
      <w:tr w:rsidR="00A50F07" w:rsidRPr="00FA26B7" w14:paraId="7180C80D" w14:textId="77777777" w:rsidTr="00A61606"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AD9F475" w14:textId="16DBDFF8" w:rsidR="00A50F07" w:rsidRPr="00477FE6" w:rsidRDefault="00A50F07" w:rsidP="003E78DF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25" w:type="dxa"/>
            <w:tcBorders>
              <w:top w:val="nil"/>
              <w:bottom w:val="single" w:sz="4" w:space="0" w:color="auto"/>
            </w:tcBorders>
            <w:vAlign w:val="center"/>
          </w:tcPr>
          <w:p w14:paraId="46841FF8" w14:textId="034AB81F" w:rsidR="00A50F07" w:rsidRDefault="00A61606" w:rsidP="003E78D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nsula, inferior front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55CB4F06" w14:textId="0AA118FE" w:rsidR="00A50F0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center"/>
          </w:tcPr>
          <w:p w14:paraId="73A38287" w14:textId="2D70D726" w:rsidR="00A50F0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vAlign w:val="center"/>
          </w:tcPr>
          <w:p w14:paraId="62D35DB7" w14:textId="69EA6AF4" w:rsidR="00A50F0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562" w:type="dxa"/>
            <w:tcBorders>
              <w:top w:val="nil"/>
              <w:bottom w:val="single" w:sz="4" w:space="0" w:color="auto"/>
            </w:tcBorders>
            <w:vAlign w:val="center"/>
          </w:tcPr>
          <w:p w14:paraId="61BF2C3D" w14:textId="2456F73E" w:rsidR="00A50F0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7E111C8A" w14:textId="53457CA9" w:rsidR="00A50F07" w:rsidRDefault="00A61606" w:rsidP="003E78D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2</w:t>
            </w:r>
          </w:p>
        </w:tc>
      </w:tr>
    </w:tbl>
    <w:p w14:paraId="4CA5420E" w14:textId="77777777" w:rsidR="00A50F07" w:rsidRDefault="00A50F07" w:rsidP="00A50F07"/>
    <w:p w14:paraId="5625D668" w14:textId="2CB5EEE9" w:rsidR="00375079" w:rsidRDefault="00375079"/>
    <w:sectPr w:rsidR="003750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B7"/>
    <w:rsid w:val="00023A0F"/>
    <w:rsid w:val="000531AC"/>
    <w:rsid w:val="000D0FC1"/>
    <w:rsid w:val="001C63ED"/>
    <w:rsid w:val="002874A7"/>
    <w:rsid w:val="00360CC6"/>
    <w:rsid w:val="00375079"/>
    <w:rsid w:val="00441784"/>
    <w:rsid w:val="004576D7"/>
    <w:rsid w:val="00477FE6"/>
    <w:rsid w:val="004837DF"/>
    <w:rsid w:val="0050197E"/>
    <w:rsid w:val="005E74C3"/>
    <w:rsid w:val="005F2701"/>
    <w:rsid w:val="006676EB"/>
    <w:rsid w:val="007B5D0C"/>
    <w:rsid w:val="00834F62"/>
    <w:rsid w:val="008537B6"/>
    <w:rsid w:val="009F0B19"/>
    <w:rsid w:val="00A50F07"/>
    <w:rsid w:val="00A61606"/>
    <w:rsid w:val="00A97995"/>
    <w:rsid w:val="00AA1C3A"/>
    <w:rsid w:val="00B57C35"/>
    <w:rsid w:val="00C1509F"/>
    <w:rsid w:val="00C64445"/>
    <w:rsid w:val="00E5554D"/>
    <w:rsid w:val="00E61970"/>
    <w:rsid w:val="00FA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DA474"/>
  <w15:chartTrackingRefBased/>
  <w15:docId w15:val="{AA0FD5A4-FF9A-7749-89B8-17507ED8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ey, Claire</cp:lastModifiedBy>
  <cp:revision>22</cp:revision>
  <dcterms:created xsi:type="dcterms:W3CDTF">2022-11-18T16:33:00Z</dcterms:created>
  <dcterms:modified xsi:type="dcterms:W3CDTF">2023-11-30T08:18:00Z</dcterms:modified>
</cp:coreProperties>
</file>